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38281" w14:textId="39601F62" w:rsidR="00EC6B64" w:rsidRDefault="00194CB8" w:rsidP="00EC6B64">
      <w:r>
        <w:rPr>
          <w:rFonts w:hint="eastAsia"/>
          <w:b/>
        </w:rPr>
        <w:t>S</w:t>
      </w:r>
      <w:r w:rsidRPr="00194CB8">
        <w:rPr>
          <w:b/>
        </w:rPr>
        <w:t>upplementary </w:t>
      </w:r>
      <w:r w:rsidR="00EC6B64">
        <w:rPr>
          <w:b/>
        </w:rPr>
        <w:t>T</w:t>
      </w:r>
      <w:r w:rsidR="00EC6B64">
        <w:rPr>
          <w:rFonts w:eastAsia="宋体" w:cs="Times New Roman"/>
          <w:b/>
          <w:bCs/>
          <w:color w:val="000000"/>
          <w:kern w:val="0"/>
          <w:sz w:val="22"/>
          <w:szCs w:val="24"/>
        </w:rPr>
        <w:t>able 1: Real-time polymerase chain reaction primers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120"/>
        <w:gridCol w:w="1685"/>
        <w:gridCol w:w="5175"/>
      </w:tblGrid>
      <w:tr w:rsidR="0049505C" w:rsidRPr="0049505C" w14:paraId="1160083C" w14:textId="77777777" w:rsidTr="0049505C">
        <w:trPr>
          <w:trHeight w:val="330"/>
        </w:trPr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9C3ED4" w14:textId="77777777" w:rsidR="0049505C" w:rsidRPr="0049505C" w:rsidRDefault="0049505C" w:rsidP="0049505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234022" w14:textId="77777777" w:rsidR="0049505C" w:rsidRPr="0049505C" w:rsidRDefault="0049505C" w:rsidP="004950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sequence</w:t>
            </w:r>
          </w:p>
        </w:tc>
      </w:tr>
      <w:tr w:rsidR="0049505C" w:rsidRPr="0049505C" w14:paraId="7AD7E110" w14:textId="77777777" w:rsidTr="0049505C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9BE6" w14:textId="77777777" w:rsidR="0049505C" w:rsidRPr="0049505C" w:rsidRDefault="0049505C" w:rsidP="004950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27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7F94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0D02" w14:textId="77777777" w:rsidR="0049505C" w:rsidRPr="0049505C" w:rsidRDefault="0049505C" w:rsidP="004950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CGGCTCATGGGCGACTATC-3’</w:t>
            </w:r>
          </w:p>
        </w:tc>
      </w:tr>
      <w:tr w:rsidR="0049505C" w:rsidRPr="0049505C" w14:paraId="7942D23C" w14:textId="77777777" w:rsidTr="0049505C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0CC3" w14:textId="77777777" w:rsidR="0049505C" w:rsidRPr="0049505C" w:rsidRDefault="0049505C" w:rsidP="004950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68AF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E53B" w14:textId="77777777" w:rsidR="0049505C" w:rsidRPr="0049505C" w:rsidRDefault="0049505C" w:rsidP="004950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TGTCTTGGAGGAGGATCGTCC-3’</w:t>
            </w:r>
          </w:p>
        </w:tc>
      </w:tr>
      <w:tr w:rsidR="0049505C" w:rsidRPr="0049505C" w14:paraId="7A452B07" w14:textId="77777777" w:rsidTr="0049505C">
        <w:trPr>
          <w:trHeight w:val="41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44C8" w14:textId="77777777" w:rsidR="0049505C" w:rsidRPr="0049505C" w:rsidRDefault="0049505C" w:rsidP="004950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-globin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5F3B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4B92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’-GGTCAACTTCAAGCTCCTAAGC-3’ </w:t>
            </w:r>
          </w:p>
        </w:tc>
      </w:tr>
      <w:tr w:rsidR="0049505C" w:rsidRPr="0049505C" w14:paraId="6588728B" w14:textId="77777777" w:rsidTr="0049505C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0A9A6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13C2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B3C4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GCTCACAGAAGCCAGGAACTTG-3’</w:t>
            </w:r>
          </w:p>
        </w:tc>
      </w:tr>
      <w:tr w:rsidR="0049505C" w:rsidRPr="0049505C" w14:paraId="5BF85BA8" w14:textId="77777777" w:rsidTr="0049505C">
        <w:trPr>
          <w:trHeight w:val="36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2094" w14:textId="77777777" w:rsidR="0049505C" w:rsidRPr="0049505C" w:rsidRDefault="0049505C" w:rsidP="004950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ε-globin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9EAF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A65F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’-CAGCTGCAATCACTAGCAAGC-3’ </w:t>
            </w:r>
          </w:p>
        </w:tc>
      </w:tr>
      <w:tr w:rsidR="0049505C" w:rsidRPr="0049505C" w14:paraId="4DDCDB5F" w14:textId="77777777" w:rsidTr="0049505C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1315E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CE39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29D7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AGACGACAGGTTTCCAAAGC-3’</w:t>
            </w:r>
          </w:p>
        </w:tc>
      </w:tr>
      <w:tr w:rsidR="0049505C" w:rsidRPr="0049505C" w14:paraId="191FB07B" w14:textId="77777777" w:rsidTr="0049505C">
        <w:trPr>
          <w:trHeight w:val="41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A32E" w14:textId="77777777" w:rsidR="0049505C" w:rsidRPr="0049505C" w:rsidRDefault="0049505C" w:rsidP="004950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γ-globin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E31F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D3B6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AACCCCAAAGTCAAGGCACA-3’</w:t>
            </w:r>
          </w:p>
        </w:tc>
      </w:tr>
      <w:tr w:rsidR="0049505C" w:rsidRPr="0049505C" w14:paraId="78F8CCE3" w14:textId="77777777" w:rsidTr="0049505C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21D79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8D0B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89A1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CAAAACGGTCACCAGCACAT-3’</w:t>
            </w:r>
          </w:p>
        </w:tc>
      </w:tr>
      <w:tr w:rsidR="0049505C" w:rsidRPr="0049505C" w14:paraId="0AE4DDD4" w14:textId="77777777" w:rsidTr="0049505C">
        <w:trPr>
          <w:trHeight w:val="36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13C7" w14:textId="77777777" w:rsidR="0049505C" w:rsidRPr="0049505C" w:rsidRDefault="0049505C" w:rsidP="004950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IX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A81C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2CE2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CTCACTGTGACAGCCCTTCG-3’</w:t>
            </w:r>
          </w:p>
        </w:tc>
      </w:tr>
      <w:tr w:rsidR="0049505C" w:rsidRPr="0049505C" w14:paraId="17E01534" w14:textId="77777777" w:rsidTr="0049505C">
        <w:trPr>
          <w:trHeight w:val="44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ECE15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BAB7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FC6F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ACCCAGTCCGCACTTTTCTT-3’</w:t>
            </w:r>
          </w:p>
        </w:tc>
      </w:tr>
      <w:tr w:rsidR="0049505C" w:rsidRPr="0049505C" w14:paraId="4D164131" w14:textId="77777777" w:rsidTr="0049505C">
        <w:trPr>
          <w:trHeight w:val="36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9A2E6E" w14:textId="77777777" w:rsidR="0049505C" w:rsidRPr="0049505C" w:rsidRDefault="0049505C" w:rsidP="004950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TCB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F0D3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B7B4" w14:textId="77777777" w:rsidR="0049505C" w:rsidRPr="0049505C" w:rsidRDefault="0049505C" w:rsidP="004950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TCGTGATGGACTCCGGTGAC-3’</w:t>
            </w:r>
          </w:p>
        </w:tc>
      </w:tr>
      <w:tr w:rsidR="0049505C" w:rsidRPr="0049505C" w14:paraId="749187A8" w14:textId="77777777" w:rsidTr="0049505C">
        <w:trPr>
          <w:trHeight w:val="36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FD59B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428F39" w14:textId="77777777" w:rsidR="0049505C" w:rsidRPr="0049505C" w:rsidRDefault="0049505C" w:rsidP="004950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7D5779" w14:textId="77777777" w:rsidR="0049505C" w:rsidRPr="0049505C" w:rsidRDefault="0049505C" w:rsidP="004950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50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’-TCGTGGATGCCACAGGACTC-3’</w:t>
            </w:r>
          </w:p>
        </w:tc>
      </w:tr>
    </w:tbl>
    <w:p w14:paraId="53F05466" w14:textId="77777777" w:rsidR="006A0DCD" w:rsidRPr="00EC6B64" w:rsidRDefault="006A0DCD"/>
    <w:sectPr w:rsidR="006A0DCD" w:rsidRPr="00EC6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518EC7" w14:textId="77777777" w:rsidR="004E51F9" w:rsidRDefault="004E51F9" w:rsidP="00EC6B64">
      <w:r>
        <w:separator/>
      </w:r>
    </w:p>
  </w:endnote>
  <w:endnote w:type="continuationSeparator" w:id="0">
    <w:p w14:paraId="7609F7BC" w14:textId="77777777" w:rsidR="004E51F9" w:rsidRDefault="004E51F9" w:rsidP="00EC6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AD2675" w14:textId="77777777" w:rsidR="004E51F9" w:rsidRDefault="004E51F9" w:rsidP="00EC6B64">
      <w:r>
        <w:separator/>
      </w:r>
    </w:p>
  </w:footnote>
  <w:footnote w:type="continuationSeparator" w:id="0">
    <w:p w14:paraId="7E311DC7" w14:textId="77777777" w:rsidR="004E51F9" w:rsidRDefault="004E51F9" w:rsidP="00EC6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345"/>
    <w:rsid w:val="000B7C74"/>
    <w:rsid w:val="00194CB8"/>
    <w:rsid w:val="00254ABA"/>
    <w:rsid w:val="0049505C"/>
    <w:rsid w:val="004E51F9"/>
    <w:rsid w:val="006A0DCD"/>
    <w:rsid w:val="006C69FA"/>
    <w:rsid w:val="00A64E80"/>
    <w:rsid w:val="00D87BC0"/>
    <w:rsid w:val="00E22345"/>
    <w:rsid w:val="00EC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C4664"/>
  <w15:chartTrackingRefBased/>
  <w15:docId w15:val="{2DA83561-36CF-4961-B9BF-EF501943C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B6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6B64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6B64"/>
    <w:pPr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6B64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48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</dc:creator>
  <cp:keywords/>
  <dc:description/>
  <cp:lastModifiedBy>LEN</cp:lastModifiedBy>
  <cp:revision>3</cp:revision>
  <dcterms:created xsi:type="dcterms:W3CDTF">2023-03-07T08:52:00Z</dcterms:created>
  <dcterms:modified xsi:type="dcterms:W3CDTF">2024-08-24T08:09:00Z</dcterms:modified>
</cp:coreProperties>
</file>